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93BFAC" w14:textId="77777777" w:rsidR="00EF720D" w:rsidRPr="00A13B52" w:rsidRDefault="00EF720D" w:rsidP="00EF720D">
      <w:pPr>
        <w:pStyle w:val="Heading1"/>
        <w:spacing w:before="0" w:after="12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Toc189645221"/>
      <w:r w:rsidRPr="00A13B52">
        <w:rPr>
          <w:rFonts w:ascii="Times New Roman" w:hAnsi="Times New Roman" w:cs="Times New Roman"/>
          <w:b/>
          <w:bCs/>
          <w:color w:val="auto"/>
          <w:sz w:val="24"/>
          <w:szCs w:val="24"/>
        </w:rPr>
        <w:t>S5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Pr="00A13B52"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: SNP-based heritability of simulated maternal traits from ALSPAC dataset</w:t>
      </w:r>
      <w:bookmarkEnd w:id="0"/>
    </w:p>
    <w:tbl>
      <w:tblPr>
        <w:tblW w:w="19165" w:type="dxa"/>
        <w:tblInd w:w="-810" w:type="dxa"/>
        <w:tblLook w:val="04A0" w:firstRow="1" w:lastRow="0" w:firstColumn="1" w:lastColumn="0" w:noHBand="0" w:noVBand="1"/>
      </w:tblPr>
      <w:tblGrid>
        <w:gridCol w:w="1250"/>
        <w:gridCol w:w="1005"/>
        <w:gridCol w:w="672"/>
        <w:gridCol w:w="848"/>
        <w:gridCol w:w="766"/>
        <w:gridCol w:w="1028"/>
        <w:gridCol w:w="6"/>
        <w:gridCol w:w="900"/>
        <w:gridCol w:w="810"/>
        <w:gridCol w:w="984"/>
        <w:gridCol w:w="6"/>
        <w:gridCol w:w="900"/>
        <w:gridCol w:w="766"/>
        <w:gridCol w:w="1028"/>
        <w:gridCol w:w="6"/>
        <w:gridCol w:w="900"/>
        <w:gridCol w:w="766"/>
        <w:gridCol w:w="1028"/>
        <w:gridCol w:w="6"/>
        <w:gridCol w:w="900"/>
        <w:gridCol w:w="766"/>
        <w:gridCol w:w="1028"/>
        <w:gridCol w:w="6"/>
        <w:gridCol w:w="900"/>
        <w:gridCol w:w="766"/>
        <w:gridCol w:w="1118"/>
        <w:gridCol w:w="6"/>
      </w:tblGrid>
      <w:tr w:rsidR="00EF720D" w:rsidRPr="006D07AB" w14:paraId="6CA6D772" w14:textId="77777777" w:rsidTr="00186591">
        <w:trPr>
          <w:gridAfter w:val="1"/>
          <w:wAfter w:w="6" w:type="dxa"/>
          <w:trHeight w:val="360"/>
        </w:trPr>
        <w:tc>
          <w:tcPr>
            <w:tcW w:w="2927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192CF5B0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  <w:r w:rsidRPr="006D0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6D0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of maternal traits</w:t>
            </w:r>
          </w:p>
        </w:tc>
        <w:tc>
          <w:tcPr>
            <w:tcW w:w="26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CDA305C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ML (alpha = -1.0)</w:t>
            </w:r>
          </w:p>
        </w:tc>
        <w:tc>
          <w:tcPr>
            <w:tcW w:w="27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97E27F2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ML (alpha = -0.25)</w:t>
            </w:r>
          </w:p>
        </w:tc>
        <w:tc>
          <w:tcPr>
            <w:tcW w:w="27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7CF1F64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Thin (alpha = -1.0)</w:t>
            </w:r>
          </w:p>
        </w:tc>
        <w:tc>
          <w:tcPr>
            <w:tcW w:w="27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FF42D2C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Thin (alpha = -0.25)</w:t>
            </w:r>
          </w:p>
        </w:tc>
        <w:tc>
          <w:tcPr>
            <w:tcW w:w="27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575D5C4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Weights (alpha = -1.0)</w:t>
            </w:r>
          </w:p>
        </w:tc>
        <w:tc>
          <w:tcPr>
            <w:tcW w:w="27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14967F85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Weights (alpha = -0.25)</w:t>
            </w:r>
          </w:p>
        </w:tc>
      </w:tr>
      <w:tr w:rsidR="00EF720D" w:rsidRPr="006D07AB" w14:paraId="4131DB40" w14:textId="77777777" w:rsidTr="00186591">
        <w:trPr>
          <w:trHeight w:val="372"/>
        </w:trPr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7A43137" w14:textId="77777777" w:rsidR="00EF720D" w:rsidRPr="006D07AB" w:rsidRDefault="00EF720D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 Cut-off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100EE1C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roach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BBB8DED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M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5408A33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8029CD9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747EDE7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D7E6BD1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5FB13E8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C37832C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8B00B4B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4AE340E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A0FE7EE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F419669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2342B24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667B441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37B19F4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49F4E54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E8CB832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7831B2C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BB64BFE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B8DFD0D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</w:tr>
      <w:tr w:rsidR="00EF720D" w:rsidRPr="006D07AB" w14:paraId="10E05DBF" w14:textId="77777777" w:rsidTr="00186591">
        <w:trPr>
          <w:trHeight w:val="312"/>
        </w:trPr>
        <w:tc>
          <w:tcPr>
            <w:tcW w:w="12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0B50616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Polymorphic SNPs</w:t>
            </w: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2BB739AF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GCTA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2F2CB130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964445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0.470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C5EFFE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0.0899</w:t>
            </w:r>
          </w:p>
        </w:tc>
        <w:tc>
          <w:tcPr>
            <w:tcW w:w="10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94D6D0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1.71E-0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01C6FF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0.262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3C11E1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0.0516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86DE80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3.66E-0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128E58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0.6176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EBA87F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0.1473</w:t>
            </w:r>
          </w:p>
        </w:tc>
        <w:tc>
          <w:tcPr>
            <w:tcW w:w="10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AC0ADE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2.77E-0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29D4DD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0.301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D829FC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0.0773</w:t>
            </w:r>
          </w:p>
        </w:tc>
        <w:tc>
          <w:tcPr>
            <w:tcW w:w="10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CF5A3A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9.72E-0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C526F4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0.3742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744E35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0.1759</w:t>
            </w:r>
          </w:p>
        </w:tc>
        <w:tc>
          <w:tcPr>
            <w:tcW w:w="10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E932DB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3.34E-0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50A8BD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0.4529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6648CF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0.1508</w:t>
            </w:r>
          </w:p>
        </w:tc>
        <w:tc>
          <w:tcPr>
            <w:tcW w:w="112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503E120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2.68E-03</w:t>
            </w:r>
          </w:p>
        </w:tc>
      </w:tr>
      <w:tr w:rsidR="00EF720D" w:rsidRPr="006D07AB" w14:paraId="34BC0C50" w14:textId="77777777" w:rsidTr="00186591">
        <w:trPr>
          <w:trHeight w:val="312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9290E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528A832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63C96326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FED929B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0.10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81E0A12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0.0899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3750C23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4779CF">
              <w:rPr>
                <w:rFonts w:ascii="Times New Roman" w:eastAsia="Times New Roman" w:hAnsi="Times New Roman" w:cs="Times New Roman"/>
                <w:sz w:val="20"/>
                <w:szCs w:val="20"/>
              </w:rPr>
              <w:t>2.22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C5F6C03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0.07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3BF8C01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0.051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66ABED4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1.59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827BB43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747B091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73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44D5922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6.93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6613882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AC18DD2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73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E6A8CC6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4.96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8A77FD1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5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CDF4062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59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BB59FB4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6.69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1BCADC2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E62BE93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08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1D35D1BD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6.91E-01</w:t>
            </w:r>
          </w:p>
        </w:tc>
      </w:tr>
      <w:tr w:rsidR="00EF720D" w:rsidRPr="006D07AB" w14:paraId="1138D705" w14:textId="77777777" w:rsidTr="00186591">
        <w:trPr>
          <w:trHeight w:val="312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12BEF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526F459E" w14:textId="77777777" w:rsidR="00EF720D" w:rsidRPr="006D07AB" w:rsidRDefault="00EF720D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GCTA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11CE976B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'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938F41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0.5405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EB90F8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0.1121</w:t>
            </w:r>
          </w:p>
        </w:tc>
        <w:tc>
          <w:tcPr>
            <w:tcW w:w="10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256A90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1.41E-0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75E270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0.283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7CD181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0.0663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7E3481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1.92E-0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B10F68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0.8004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A8DAC1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0.1864</w:t>
            </w:r>
          </w:p>
        </w:tc>
        <w:tc>
          <w:tcPr>
            <w:tcW w:w="10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DCED04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1.76E-0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7D7032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0.3406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45FB6B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0.0999</w:t>
            </w:r>
          </w:p>
        </w:tc>
        <w:tc>
          <w:tcPr>
            <w:tcW w:w="10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CAF5C3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6.50E-0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431507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0.6062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8A898F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0.2305</w:t>
            </w:r>
          </w:p>
        </w:tc>
        <w:tc>
          <w:tcPr>
            <w:tcW w:w="10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CBE886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8.53E-0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A431A6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0.597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118666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0.1948</w:t>
            </w:r>
          </w:p>
        </w:tc>
        <w:tc>
          <w:tcPr>
            <w:tcW w:w="112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15DA968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2.17E-03</w:t>
            </w:r>
          </w:p>
        </w:tc>
      </w:tr>
      <w:tr w:rsidR="00EF720D" w:rsidRPr="006D07AB" w14:paraId="53FA5FA6" w14:textId="77777777" w:rsidTr="00186591">
        <w:trPr>
          <w:trHeight w:val="312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DA54B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6DB1D37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2EFCA132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CC0C951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0.049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AF7ED35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0.1013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45400B8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6.27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5AC4D0F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0.02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E153DD2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0.067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FF1876B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8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FE4DD87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0.00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A134CB8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0.1737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1733663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8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BFA646F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-0.006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FEBC273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0.0915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28FA498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9.41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BAA4DDD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-0.12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F79C777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0.2420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DE5F234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6.01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98983CB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0.04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B91C07D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0.2014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319248AA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8.23E-01</w:t>
            </w:r>
          </w:p>
        </w:tc>
      </w:tr>
      <w:tr w:rsidR="00EF720D" w:rsidRPr="006D07AB" w14:paraId="334F695B" w14:textId="77777777" w:rsidTr="00186591">
        <w:trPr>
          <w:trHeight w:val="312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43E7E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A4E43C9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678B51F4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D3F8F8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-0.084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03418B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0.0895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F67093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3.47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4993A3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B1C50F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E19935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4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BF480B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3B93E8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23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A5F0D1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144AFC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8D5CD9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05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2FA641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6.50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09F903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A2AE86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18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0E1AA0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3.52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206510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-0.147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D1D0E2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0.1505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7473F2C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3.28E-01</w:t>
            </w:r>
          </w:p>
        </w:tc>
      </w:tr>
      <w:tr w:rsidR="00EF720D" w:rsidRPr="006D07AB" w14:paraId="27E647C4" w14:textId="77777777" w:rsidTr="00186591">
        <w:trPr>
          <w:trHeight w:val="312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990E5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20884396" w14:textId="77777777" w:rsidR="00EF720D" w:rsidRPr="006D07AB" w:rsidRDefault="00EF720D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-GCTA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26959348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3FF710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0.2416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F60CB5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0.0909</w:t>
            </w:r>
          </w:p>
        </w:tc>
        <w:tc>
          <w:tcPr>
            <w:tcW w:w="10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526B2D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7.84E-0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654A6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0.136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A19BB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0.0592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C9E1F6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2.13E-0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EA210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0.2304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C17DA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0.1585</w:t>
            </w:r>
          </w:p>
        </w:tc>
        <w:tc>
          <w:tcPr>
            <w:tcW w:w="10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BBF072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1.46E-0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40E9F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0.119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1AEFE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0.0851</w:t>
            </w:r>
          </w:p>
        </w:tc>
        <w:tc>
          <w:tcPr>
            <w:tcW w:w="10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93402F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1.61E-0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212DC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0.0352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A35DA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0.1878</w:t>
            </w:r>
          </w:p>
        </w:tc>
        <w:tc>
          <w:tcPr>
            <w:tcW w:w="10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A09AF3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8.52E-0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5434D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0.2157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3D7E3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0.1666</w:t>
            </w:r>
          </w:p>
        </w:tc>
        <w:tc>
          <w:tcPr>
            <w:tcW w:w="112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D0DDD0E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1.95E-01</w:t>
            </w:r>
          </w:p>
        </w:tc>
      </w:tr>
      <w:tr w:rsidR="00EF720D" w:rsidRPr="006D07AB" w14:paraId="522CB52B" w14:textId="77777777" w:rsidTr="00186591">
        <w:trPr>
          <w:trHeight w:val="312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BF056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A1FEDAF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05EE0F45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8CC827D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0.249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8B6C6A1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0.1001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6EF0ACC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1.28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B7DF4C5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A242067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6FBEC8E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2.52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9AED4F4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7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32C9EE2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43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1D822E3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2.16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BBF2FAF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09548E1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74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A19C6C4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7.45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9EB1DC0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BE132B5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32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9630911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1.01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75FBDAC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0.31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EFC49EC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0.1608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6FACC5C9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5.37E-02</w:t>
            </w:r>
          </w:p>
        </w:tc>
      </w:tr>
      <w:tr w:rsidR="00EF720D" w:rsidRPr="006D07AB" w14:paraId="48FED37D" w14:textId="77777777" w:rsidTr="00186591">
        <w:trPr>
          <w:trHeight w:val="312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F03EC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EB62B48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0DA74BFD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61AF2CA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0.007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2E10CF8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0.0756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EBB5AE9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9.20E-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49B8E28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-0.00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EA99BEE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0.047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BCFB5A2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8E-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A77B5DC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-0.009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D8880A1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0.1279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8BB73CE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3E-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A56A570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-0.001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915A056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0.0666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DB4FDBF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9.81E-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37787EB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-0.036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BA5FBD7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0.1619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9BB4D28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8.20E-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18BE081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0.009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E30A10E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0.1368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9FA161" w14:textId="77777777" w:rsidR="00EF720D" w:rsidRPr="006D07AB" w:rsidRDefault="00EF720D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07AB">
              <w:rPr>
                <w:rFonts w:ascii="Times New Roman" w:eastAsia="Times New Roman" w:hAnsi="Times New Roman" w:cs="Times New Roman"/>
                <w:sz w:val="20"/>
                <w:szCs w:val="20"/>
              </w:rPr>
              <w:t>9.46E-01</w:t>
            </w:r>
          </w:p>
        </w:tc>
      </w:tr>
    </w:tbl>
    <w:p w14:paraId="21E00EC7" w14:textId="77777777" w:rsidR="00741088" w:rsidRPr="00EF720D" w:rsidRDefault="00741088">
      <w:pPr>
        <w:rPr>
          <w:sz w:val="24"/>
          <w:szCs w:val="24"/>
        </w:rPr>
      </w:pPr>
    </w:p>
    <w:sectPr w:rsidR="00741088" w:rsidRPr="00EF720D" w:rsidSect="00EF720D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20D"/>
    <w:rsid w:val="004846DD"/>
    <w:rsid w:val="00495DB5"/>
    <w:rsid w:val="006D460F"/>
    <w:rsid w:val="00741088"/>
    <w:rsid w:val="00B523E4"/>
    <w:rsid w:val="00C01ABF"/>
    <w:rsid w:val="00C774C8"/>
    <w:rsid w:val="00D061C0"/>
    <w:rsid w:val="00EF7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89AAC"/>
  <w15:chartTrackingRefBased/>
  <w15:docId w15:val="{E3DBEEA4-3B23-410A-A482-57A397C6C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720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72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72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72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72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72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72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72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72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72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72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72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72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72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72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72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72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72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72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72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F72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72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F72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720D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F72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720D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F72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72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72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720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328</Characters>
  <Application>Microsoft Office Word</Application>
  <DocSecurity>0</DocSecurity>
  <Lines>11</Lines>
  <Paragraphs>3</Paragraphs>
  <ScaleCrop>false</ScaleCrop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vastava, Amit</dc:creator>
  <cp:keywords/>
  <dc:description/>
  <cp:lastModifiedBy>Srivastava, Amit</cp:lastModifiedBy>
  <cp:revision>1</cp:revision>
  <dcterms:created xsi:type="dcterms:W3CDTF">2025-02-05T17:07:00Z</dcterms:created>
  <dcterms:modified xsi:type="dcterms:W3CDTF">2025-02-05T17:08:00Z</dcterms:modified>
</cp:coreProperties>
</file>